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A45046" w14:textId="77777777" w:rsidR="00CA5D81" w:rsidRDefault="00000000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upplementary table 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abbreviation list</w:t>
      </w:r>
    </w:p>
    <w:tbl>
      <w:tblPr>
        <w:tblpPr w:leftFromText="180" w:rightFromText="180" w:vertAnchor="text" w:horzAnchor="margin" w:tblpXSpec="center" w:tblpY="256"/>
        <w:tblW w:w="11150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2"/>
        <w:gridCol w:w="1369"/>
        <w:gridCol w:w="3175"/>
        <w:gridCol w:w="700"/>
        <w:gridCol w:w="117"/>
        <w:gridCol w:w="1150"/>
        <w:gridCol w:w="3967"/>
      </w:tblGrid>
      <w:tr w:rsidR="00CA5D81" w14:paraId="4C754AC1" w14:textId="77777777">
        <w:trPr>
          <w:trHeight w:val="280"/>
        </w:trPr>
        <w:tc>
          <w:tcPr>
            <w:tcW w:w="6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A89173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ank</w:t>
            </w:r>
          </w:p>
        </w:tc>
        <w:tc>
          <w:tcPr>
            <w:tcW w:w="13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E0EB13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bbreviation</w:t>
            </w:r>
          </w:p>
        </w:tc>
        <w:tc>
          <w:tcPr>
            <w:tcW w:w="31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A7333C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ull titl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655DE2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ank</w:t>
            </w:r>
          </w:p>
        </w:tc>
        <w:tc>
          <w:tcPr>
            <w:tcW w:w="126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CFA62F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bbreviation</w:t>
            </w:r>
          </w:p>
        </w:tc>
        <w:tc>
          <w:tcPr>
            <w:tcW w:w="39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270EF3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ull title</w:t>
            </w:r>
          </w:p>
        </w:tc>
      </w:tr>
      <w:tr w:rsidR="00CA5D81" w14:paraId="17D25AA2" w14:textId="77777777">
        <w:trPr>
          <w:trHeight w:val="280"/>
        </w:trPr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C1BD15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7FA8D9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GEs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7D349F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dvanced glycosylation end products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587C8C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AED6F5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NS-1</w:t>
            </w:r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795583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at islet cell tumor</w:t>
            </w:r>
          </w:p>
        </w:tc>
      </w:tr>
      <w:tr w:rsidR="00CA5D81" w14:paraId="0AE055A6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BBCBC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467DE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kt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174F5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rotein kinase B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0B585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072FA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PC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7BB7D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schemic preconditioning</w:t>
            </w:r>
          </w:p>
        </w:tc>
      </w:tr>
      <w:tr w:rsidR="00CA5D81" w14:paraId="755B0A60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26D5C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A5B22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ApoM</w:t>
            </w:r>
            <w:proofErr w:type="spellEnd"/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6F2BA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polipoprotein M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ABF6E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ED487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R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BF24B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nsulin resistance</w:t>
            </w:r>
          </w:p>
        </w:tc>
      </w:tr>
      <w:tr w:rsidR="00CA5D81" w14:paraId="0D21567E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9EAA1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AEFBD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T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C09EA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dipose tissue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53132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D272D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RS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4C549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nsulin receptor substrate</w:t>
            </w:r>
          </w:p>
        </w:tc>
      </w:tr>
      <w:tr w:rsidR="00CA5D81" w14:paraId="706FFBBB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FD280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B5137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T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78737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dipose tissue macrophages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B39D2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61C69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APK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CA9EF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itogen-activated protein kinase</w:t>
            </w:r>
          </w:p>
        </w:tc>
      </w:tr>
      <w:tr w:rsidR="00CA5D81" w14:paraId="38AD3ECE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920D5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D546F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RB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D03FD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lood-retinal barrier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EB655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5C846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KP-3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106C2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itogen-activated protein kinase phosphatase 3</w:t>
            </w:r>
          </w:p>
        </w:tc>
      </w:tr>
      <w:tr w:rsidR="00CA5D81" w14:paraId="4DBDCAE9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F4843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433F8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AMP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A6DB6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yclic adenosine monophosphate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FB6EF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9C42B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F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κB</w:t>
            </w:r>
            <w:proofErr w:type="spellEnd"/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77B30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uclear factor kappa-B</w:t>
            </w:r>
          </w:p>
        </w:tc>
      </w:tr>
      <w:tr w:rsidR="00CA5D81" w14:paraId="67ACF390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E2AC2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B0D58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AN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BE400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ardiovascular autonomic neuropathy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6B7BB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351B6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D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25F40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n-obese diabetic</w:t>
            </w:r>
          </w:p>
        </w:tc>
      </w:tr>
      <w:tr w:rsidR="00CA5D81" w14:paraId="781390D8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8C8EE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148B2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Cers</w:t>
            </w:r>
            <w:proofErr w:type="spellEnd"/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EC6C8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eramide synthase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CB2B5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0B19A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DR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A57B6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roliferative diabetic retinopathy</w:t>
            </w:r>
          </w:p>
        </w:tc>
      </w:tr>
      <w:tr w:rsidR="00CA5D81" w14:paraId="279CE99D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8A35C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FC1AF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TGF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6386E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onnective tissue growth factor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FB657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3147A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I3K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5633D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hosphatidylinositol 3-kinase</w:t>
            </w:r>
          </w:p>
        </w:tc>
      </w:tr>
      <w:tr w:rsidR="00CA5D81" w14:paraId="781C9A17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AE654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30A7F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KD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665C8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iabetic kidney disease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B739C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F0C39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KA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4DDC5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rotein kinase A</w:t>
            </w:r>
          </w:p>
        </w:tc>
      </w:tr>
      <w:tr w:rsidR="00CA5D81" w14:paraId="36972BE7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06827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88D7D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8CED9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iabetes mellitus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43DE3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70C3F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P2A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DC479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rotein Phosphatase 2A</w:t>
            </w:r>
          </w:p>
        </w:tc>
      </w:tr>
      <w:tr w:rsidR="00CA5D81" w14:paraId="4EE7ED24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BFD81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92DBC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MMCI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C400A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iabetic mild cognitive impairment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1A90F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F6DBC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PPARγ</w:t>
            </w:r>
            <w:proofErr w:type="spellEnd"/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16B23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eroxisome proliferator-activated receptor γ</w:t>
            </w:r>
          </w:p>
        </w:tc>
      </w:tr>
      <w:tr w:rsidR="00CA5D81" w14:paraId="45BBD929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15D3D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2BADD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N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7719F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iabetic nephropathy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EC996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85DC1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OS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17BEC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reactive oxygen</w:t>
            </w:r>
          </w:p>
        </w:tc>
      </w:tr>
      <w:tr w:rsidR="00CA5D81" w14:paraId="670B8B3A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6DE39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812DE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PN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8802E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iabetic peripheral neuropathy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A1AA8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D96D7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1P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0A0F5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phingosine-1-phosphate</w:t>
            </w:r>
          </w:p>
        </w:tc>
      </w:tr>
      <w:tr w:rsidR="00CA5D81" w14:paraId="3CBB3FCD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92110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6395B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R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32A07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iabetic Retinopathy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043CE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619F0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1PR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DFFCD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phingosine Kinase 1 receptor</w:t>
            </w:r>
          </w:p>
        </w:tc>
      </w:tr>
      <w:tr w:rsidR="00CA5D81" w14:paraId="25F58572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B7DA0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F6161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Cs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7A2A0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ndothelial cells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6AC8A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610DD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DF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1A2F5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troma-derived factor</w:t>
            </w:r>
          </w:p>
        </w:tc>
      </w:tr>
      <w:tr w:rsidR="00CA5D81" w14:paraId="43F0E523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D2461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97F65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MT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91D94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pithelial-Mesenchymal Transition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0B971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6F580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GPL1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4F3FC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phingosine-1-phosphate lyase</w:t>
            </w:r>
          </w:p>
        </w:tc>
      </w:tr>
      <w:tr w:rsidR="00CA5D81" w14:paraId="3E4A37C2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33A59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21883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RK1/2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32B8F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xtracellular regulated protein kinase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B0236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0B5B8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phK1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84775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phingosine Kinase 1</w:t>
            </w:r>
          </w:p>
        </w:tc>
      </w:tr>
      <w:tr w:rsidR="00CA5D81" w14:paraId="62D34236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9E8AA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F9DC4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SRD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46A81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nd-stage renal disease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6ABE9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DC356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phK2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BB532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phingosine Kinase 2</w:t>
            </w:r>
          </w:p>
        </w:tc>
      </w:tr>
      <w:tr w:rsidR="00CA5D81" w14:paraId="023ACD5A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005FB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24B65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FA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33A08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ree fatty acids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624AA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96CD8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TZ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16133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treptozotocin</w:t>
            </w:r>
          </w:p>
        </w:tc>
      </w:tr>
      <w:tr w:rsidR="00CA5D81" w14:paraId="3A744226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4B7C9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B5570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LUT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99C1B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lucose transporter type 1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6795F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B08E0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1DM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071A3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ype 1 Diabetes Mellitus</w:t>
            </w:r>
          </w:p>
        </w:tc>
      </w:tr>
      <w:tr w:rsidR="00CA5D81" w14:paraId="3CC8F3EF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A6DAB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E0600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LUT4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8EF6A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lucose transporter type 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57EF0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39755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2DM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138B2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ype 2 diabetes Mellitus</w:t>
            </w:r>
          </w:p>
        </w:tc>
      </w:tr>
      <w:tr w:rsidR="00CA5D81" w14:paraId="040B1890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2F304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1961B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SK-3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83F61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lycogen synthase kinase-3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46793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62546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ER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0FB71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transmonolaye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resistance</w:t>
            </w:r>
          </w:p>
        </w:tc>
      </w:tr>
      <w:tr w:rsidR="00CA5D81" w14:paraId="5920019B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9FF31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FBB17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FD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9355B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igh-fat diet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088EC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1ADA9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GF-β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003D6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ransforming growth factor-β</w:t>
            </w:r>
          </w:p>
        </w:tc>
      </w:tr>
      <w:tr w:rsidR="00CA5D81" w14:paraId="621096A0" w14:textId="77777777">
        <w:trPr>
          <w:trHeight w:val="29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A817C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63449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hRVECs</w:t>
            </w:r>
            <w:proofErr w:type="spellEnd"/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09DE1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uman retinal vascular endothelial cells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56D8D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85F29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NF-α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796CA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umor necrosis factor-</w:t>
            </w:r>
            <w:r>
              <w:rPr>
                <w:rStyle w:val="15"/>
                <w:rFonts w:ascii="Times New Roman" w:hAnsi="Times New Roman" w:cs="Times New Roman"/>
                <w:szCs w:val="21"/>
              </w:rPr>
              <w:t>α</w:t>
            </w:r>
          </w:p>
        </w:tc>
      </w:tr>
      <w:tr w:rsidR="00CA5D81" w14:paraId="75EE38D8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F70C3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5AD40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L-1β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443DE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nterleukin-1β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C90C3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A5F02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VEGF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BA539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</w:rPr>
              <w:t>vascular endothelial growth factor</w:t>
            </w:r>
          </w:p>
        </w:tc>
      </w:tr>
      <w:tr w:rsidR="00CA5D81" w14:paraId="35B4FDB2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7BF10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9A7BE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L-6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5298B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nterleukin-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7ADB5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FEE77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WoSCC</w:t>
            </w:r>
            <w:proofErr w:type="spellEnd"/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C32C9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eb of Science Core Collection</w:t>
            </w:r>
          </w:p>
        </w:tc>
      </w:tr>
      <w:tr w:rsidR="00CA5D81" w14:paraId="69D29AD5" w14:textId="77777777">
        <w:trPr>
          <w:trHeight w:val="280"/>
        </w:trPr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7563BC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1802DD6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L-8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6B6567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nterleukin-8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C1DE127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15392F9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ZO-1</w:t>
            </w:r>
          </w:p>
        </w:tc>
        <w:tc>
          <w:tcPr>
            <w:tcW w:w="39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E3A3366" w14:textId="77777777" w:rsidR="00CA5D8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zonula occludens-1</w:t>
            </w:r>
          </w:p>
        </w:tc>
      </w:tr>
    </w:tbl>
    <w:p w14:paraId="4F8AC1DB" w14:textId="77777777" w:rsidR="00CA5D81" w:rsidRDefault="00CA5D81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sectPr w:rsidR="00CA5D81" w:rsidSect="00DD3C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fx0ftgzwezoefev2vp5fbaa0rrdp5v5z5&quot;&gt;a20240429&lt;record-ids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3&lt;/item&gt;&lt;item&gt;275&lt;/item&gt;&lt;item&gt;276&lt;/item&gt;&lt;item&gt;277&lt;/item&gt;&lt;item&gt;278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2&lt;/item&gt;&lt;item&gt;343&lt;/item&gt;&lt;item&gt;344&lt;/item&gt;&lt;item&gt;345&lt;/item&gt;&lt;item&gt;346&lt;/item&gt;&lt;item&gt;347&lt;/item&gt;&lt;item&gt;348&lt;/item&gt;&lt;item&gt;349&lt;/item&gt;&lt;item&gt;350&lt;/item&gt;&lt;item&gt;355&lt;/item&gt;&lt;item&gt;357&lt;/item&gt;&lt;item&gt;358&lt;/item&gt;&lt;item&gt;359&lt;/item&gt;&lt;/record-ids&gt;&lt;/item&gt;&lt;/Libraries&gt;"/>
  </w:docVars>
  <w:rsids>
    <w:rsidRoot w:val="00E43F30"/>
    <w:rsid w:val="00006317"/>
    <w:rsid w:val="000227EE"/>
    <w:rsid w:val="0003298E"/>
    <w:rsid w:val="00061A54"/>
    <w:rsid w:val="000F26C9"/>
    <w:rsid w:val="000F4E0D"/>
    <w:rsid w:val="00107DE3"/>
    <w:rsid w:val="00110C28"/>
    <w:rsid w:val="00112770"/>
    <w:rsid w:val="00113936"/>
    <w:rsid w:val="00122DC2"/>
    <w:rsid w:val="001259BE"/>
    <w:rsid w:val="0013111E"/>
    <w:rsid w:val="00135057"/>
    <w:rsid w:val="001423CC"/>
    <w:rsid w:val="00156128"/>
    <w:rsid w:val="00172395"/>
    <w:rsid w:val="00187606"/>
    <w:rsid w:val="00193BA4"/>
    <w:rsid w:val="001A00C1"/>
    <w:rsid w:val="001A5B3D"/>
    <w:rsid w:val="001A7745"/>
    <w:rsid w:val="001C2CB1"/>
    <w:rsid w:val="001D4D6B"/>
    <w:rsid w:val="001E04A1"/>
    <w:rsid w:val="0020000D"/>
    <w:rsid w:val="00212E8C"/>
    <w:rsid w:val="0022792F"/>
    <w:rsid w:val="00262327"/>
    <w:rsid w:val="002735B7"/>
    <w:rsid w:val="00290EBA"/>
    <w:rsid w:val="002B75BC"/>
    <w:rsid w:val="002E4A27"/>
    <w:rsid w:val="002F61A5"/>
    <w:rsid w:val="003212B4"/>
    <w:rsid w:val="00362FD1"/>
    <w:rsid w:val="00373D40"/>
    <w:rsid w:val="00387CF7"/>
    <w:rsid w:val="003B5C98"/>
    <w:rsid w:val="003F567A"/>
    <w:rsid w:val="004007B6"/>
    <w:rsid w:val="00414C3E"/>
    <w:rsid w:val="004550D4"/>
    <w:rsid w:val="00466B4C"/>
    <w:rsid w:val="00467304"/>
    <w:rsid w:val="004E1D95"/>
    <w:rsid w:val="004E5468"/>
    <w:rsid w:val="004F7C4F"/>
    <w:rsid w:val="005011DE"/>
    <w:rsid w:val="005227BE"/>
    <w:rsid w:val="0054006D"/>
    <w:rsid w:val="00572EE3"/>
    <w:rsid w:val="00581439"/>
    <w:rsid w:val="005850D6"/>
    <w:rsid w:val="005854D0"/>
    <w:rsid w:val="0058701D"/>
    <w:rsid w:val="00590365"/>
    <w:rsid w:val="00592732"/>
    <w:rsid w:val="005D010B"/>
    <w:rsid w:val="005D6EAF"/>
    <w:rsid w:val="005F39C3"/>
    <w:rsid w:val="00600E49"/>
    <w:rsid w:val="0060412C"/>
    <w:rsid w:val="00641503"/>
    <w:rsid w:val="00647A6E"/>
    <w:rsid w:val="0066709A"/>
    <w:rsid w:val="00681185"/>
    <w:rsid w:val="006917FF"/>
    <w:rsid w:val="006A08A0"/>
    <w:rsid w:val="006D5292"/>
    <w:rsid w:val="006E4E13"/>
    <w:rsid w:val="006F4E11"/>
    <w:rsid w:val="00726436"/>
    <w:rsid w:val="00733905"/>
    <w:rsid w:val="00734F47"/>
    <w:rsid w:val="00735A4A"/>
    <w:rsid w:val="00741F7F"/>
    <w:rsid w:val="0074370C"/>
    <w:rsid w:val="00746273"/>
    <w:rsid w:val="007622A6"/>
    <w:rsid w:val="00765551"/>
    <w:rsid w:val="007868FE"/>
    <w:rsid w:val="007927A3"/>
    <w:rsid w:val="007B553F"/>
    <w:rsid w:val="007B7964"/>
    <w:rsid w:val="00804356"/>
    <w:rsid w:val="00836A33"/>
    <w:rsid w:val="00856001"/>
    <w:rsid w:val="00863B5D"/>
    <w:rsid w:val="00866180"/>
    <w:rsid w:val="008821FD"/>
    <w:rsid w:val="008911D1"/>
    <w:rsid w:val="00895F98"/>
    <w:rsid w:val="008B6CA0"/>
    <w:rsid w:val="008E2081"/>
    <w:rsid w:val="008F4006"/>
    <w:rsid w:val="00904B5E"/>
    <w:rsid w:val="0091685F"/>
    <w:rsid w:val="009251A8"/>
    <w:rsid w:val="00934544"/>
    <w:rsid w:val="00954C18"/>
    <w:rsid w:val="00975836"/>
    <w:rsid w:val="0098259A"/>
    <w:rsid w:val="00983C52"/>
    <w:rsid w:val="009871D0"/>
    <w:rsid w:val="009A2CCA"/>
    <w:rsid w:val="009E4546"/>
    <w:rsid w:val="00A25BBB"/>
    <w:rsid w:val="00A31B5C"/>
    <w:rsid w:val="00A35C6C"/>
    <w:rsid w:val="00A67BF2"/>
    <w:rsid w:val="00A7176F"/>
    <w:rsid w:val="00A9727F"/>
    <w:rsid w:val="00AB74C2"/>
    <w:rsid w:val="00AE7231"/>
    <w:rsid w:val="00AF574F"/>
    <w:rsid w:val="00B05C9C"/>
    <w:rsid w:val="00B41EBA"/>
    <w:rsid w:val="00B421D9"/>
    <w:rsid w:val="00B6326F"/>
    <w:rsid w:val="00B96BFE"/>
    <w:rsid w:val="00BB0CE5"/>
    <w:rsid w:val="00BB582F"/>
    <w:rsid w:val="00BE0F08"/>
    <w:rsid w:val="00C21073"/>
    <w:rsid w:val="00C26263"/>
    <w:rsid w:val="00C35766"/>
    <w:rsid w:val="00C42568"/>
    <w:rsid w:val="00C452A4"/>
    <w:rsid w:val="00C505C1"/>
    <w:rsid w:val="00C50EE9"/>
    <w:rsid w:val="00C74722"/>
    <w:rsid w:val="00C90849"/>
    <w:rsid w:val="00C95A76"/>
    <w:rsid w:val="00CA5D81"/>
    <w:rsid w:val="00CB2677"/>
    <w:rsid w:val="00CB43A9"/>
    <w:rsid w:val="00CD14E7"/>
    <w:rsid w:val="00CD30F0"/>
    <w:rsid w:val="00CD65DC"/>
    <w:rsid w:val="00CD6963"/>
    <w:rsid w:val="00D64A78"/>
    <w:rsid w:val="00DB58B3"/>
    <w:rsid w:val="00DC3DF4"/>
    <w:rsid w:val="00DD3CE1"/>
    <w:rsid w:val="00E01399"/>
    <w:rsid w:val="00E200B6"/>
    <w:rsid w:val="00E3611C"/>
    <w:rsid w:val="00E4223C"/>
    <w:rsid w:val="00E43F30"/>
    <w:rsid w:val="00E96907"/>
    <w:rsid w:val="00EA652C"/>
    <w:rsid w:val="00EB7D62"/>
    <w:rsid w:val="00ED44DA"/>
    <w:rsid w:val="00F04DA7"/>
    <w:rsid w:val="00F10788"/>
    <w:rsid w:val="00F4360A"/>
    <w:rsid w:val="00F605D1"/>
    <w:rsid w:val="00F652D0"/>
    <w:rsid w:val="00F66B37"/>
    <w:rsid w:val="00F70D9D"/>
    <w:rsid w:val="00F73E17"/>
    <w:rsid w:val="00F849F4"/>
    <w:rsid w:val="00F86842"/>
    <w:rsid w:val="00FC4216"/>
    <w:rsid w:val="00FC7276"/>
    <w:rsid w:val="00FF2682"/>
    <w:rsid w:val="06353436"/>
    <w:rsid w:val="231F0335"/>
    <w:rsid w:val="2BE7039E"/>
    <w:rsid w:val="415E1704"/>
    <w:rsid w:val="47F37788"/>
    <w:rsid w:val="4DCD66CF"/>
    <w:rsid w:val="796C3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docId w15:val="{6E253EC2-942E-49B5-BE61-9497AD37B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Cs w:val="24"/>
      <w14:ligatures w14:val="standardContextual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Cs w:val="24"/>
      <w14:ligatures w14:val="standardContextual"/>
    </w:rPr>
  </w:style>
  <w:style w:type="character" w:customStyle="1" w:styleId="15">
    <w:name w:val="15"/>
    <w:basedOn w:val="DefaultParagraphFont"/>
    <w:qFormat/>
    <w:rPr>
      <w:rFonts w:ascii="Calibri" w:hAnsi="Calibri" w:cs="Calibri" w:hint="default"/>
      <w:color w:val="000000"/>
      <w:sz w:val="22"/>
      <w:szCs w:val="22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DD3CE1"/>
    <w:rPr>
      <w:rFonts w:asciiTheme="minorHAnsi" w:eastAsiaTheme="minorEastAsia" w:hAnsiTheme="minorHAnsi" w:cstheme="minorBidi"/>
      <w:kern w:val="2"/>
      <w:sz w:val="21"/>
      <w:szCs w:val="24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59749B-074E-487B-9F04-5E59DC34A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 Fan</dc:creator>
  <cp:lastModifiedBy>Gillian Attard</cp:lastModifiedBy>
  <cp:revision>18</cp:revision>
  <dcterms:created xsi:type="dcterms:W3CDTF">2024-08-08T11:57:00Z</dcterms:created>
  <dcterms:modified xsi:type="dcterms:W3CDTF">2024-12-09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78ab68114abe009fa17e7bf5d228f1f9c9333f0b720f87cb5878b89c17b809</vt:lpwstr>
  </property>
  <property fmtid="{D5CDD505-2E9C-101B-9397-08002B2CF9AE}" pid="3" name="KSOProductBuildVer">
    <vt:lpwstr>2052-12.1.0.18608</vt:lpwstr>
  </property>
  <property fmtid="{D5CDD505-2E9C-101B-9397-08002B2CF9AE}" pid="4" name="ICV">
    <vt:lpwstr>9FC9C7A5ADBD4B20B1E953808EB68F04_13</vt:lpwstr>
  </property>
</Properties>
</file>